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23D16" w14:textId="77777777" w:rsidR="0000324D" w:rsidRPr="00400043" w:rsidRDefault="0000324D" w:rsidP="0000324D">
      <w:pPr>
        <w:pStyle w:val="Heading4"/>
        <w:rPr>
          <w:b/>
          <w:bCs/>
        </w:rPr>
      </w:pPr>
      <w:r w:rsidRPr="00400043">
        <w:rPr>
          <w:b/>
          <w:bCs/>
        </w:rPr>
        <w:t>S9 Table. Null connectivity fingerprint models, left hemisphere functional complexe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71"/>
        <w:gridCol w:w="920"/>
        <w:gridCol w:w="754"/>
        <w:gridCol w:w="1004"/>
        <w:gridCol w:w="901"/>
      </w:tblGrid>
      <w:tr w:rsidR="0000324D" w:rsidRPr="00C7711A" w14:paraId="5D2D2D20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EE59F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FF5FC7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0A54D2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C7711A">
              <w:rPr>
                <w:rFonts w:ascii="Arial" w:hAnsi="Arial" w:cs="Arial"/>
                <w:sz w:val="22"/>
                <w:szCs w:val="22"/>
              </w:rPr>
              <w:t>(175)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64DBFA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48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57B7A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00324D" w:rsidRPr="00C7711A" w14:paraId="26F7F855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290BF4" w14:textId="77777777" w:rsidR="0000324D" w:rsidRPr="00C7711A" w:rsidRDefault="0000324D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body selectivity &gt; null model body selectivity, when EBA/FBA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BC55A0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2DA7A1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84906C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A55D4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324D" w:rsidRPr="00C7711A" w14:paraId="0031968E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FEADAC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595C5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7C8DF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78</w:t>
            </w:r>
          </w:p>
        </w:tc>
        <w:tc>
          <w:tcPr>
            <w:tcW w:w="53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2026F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4139F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00324D" w:rsidRPr="00C7711A" w14:paraId="1C20997C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696642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84ACF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BA642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77</w:t>
            </w:r>
          </w:p>
        </w:tc>
        <w:tc>
          <w:tcPr>
            <w:tcW w:w="53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60137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964E7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00324D" w:rsidRPr="00C7711A" w14:paraId="68FAE69F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ACD9EE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31358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08E55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1.16</w:t>
            </w:r>
          </w:p>
        </w:tc>
        <w:tc>
          <w:tcPr>
            <w:tcW w:w="53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1357B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5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DB162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</w:tr>
      <w:tr w:rsidR="0000324D" w:rsidRPr="00C7711A" w14:paraId="57C3CE07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E62DC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D390DA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8C9A6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55</w:t>
            </w:r>
          </w:p>
        </w:tc>
        <w:tc>
          <w:tcPr>
            <w:tcW w:w="53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C9F98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39690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00324D" w:rsidRPr="00C7711A" w14:paraId="6B8209F6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C3D9D5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887A7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E5ED9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07</w:t>
            </w:r>
          </w:p>
        </w:tc>
        <w:tc>
          <w:tcPr>
            <w:tcW w:w="53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99933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8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728B9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00324D" w:rsidRPr="00C7711A" w14:paraId="72F82F4F" w14:textId="77777777" w:rsidTr="00A2156F">
        <w:trPr>
          <w:trHeight w:val="21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C50A84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315661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B746B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47</w:t>
            </w:r>
          </w:p>
        </w:tc>
        <w:tc>
          <w:tcPr>
            <w:tcW w:w="53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E1B05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1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0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F5120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  <w:tr w:rsidR="0000324D" w:rsidRPr="00C7711A" w14:paraId="01B658B5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3BDF1D" w14:textId="77777777" w:rsidR="0000324D" w:rsidRPr="00C7711A" w:rsidRDefault="0000324D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face selectivity &gt; null model face selectivity, when FFA/pSTS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EB274A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F0DDD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D391CD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D605B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324D" w:rsidRPr="00C7711A" w14:paraId="03DE6A12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75BC78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CC2195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3147BD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27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9A0C2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2178D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00324D" w:rsidRPr="00C7711A" w14:paraId="076AD920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97F2F5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50603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89100D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52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39A148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5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D29D6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00324D" w:rsidRPr="00C7711A" w14:paraId="17610868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18670F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367A6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026DA0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84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347368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9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C4649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00324D" w:rsidRPr="00C7711A" w14:paraId="7541D487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8C45DE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60FF1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26B3A1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1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C5F527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5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AAA3E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00324D" w:rsidRPr="00C7711A" w14:paraId="0AC0C2C6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832E3C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91A2EB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23D33C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15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6B71AC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8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4BB43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00324D" w:rsidRPr="00C7711A" w14:paraId="7862A5E9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FCD9B5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38BBF0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8EAF18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53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DFFB72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E0215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00324D" w:rsidRPr="00C7711A" w14:paraId="2D45E44D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83C404" w14:textId="77777777" w:rsidR="0000324D" w:rsidRPr="00C7711A" w:rsidRDefault="0000324D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place selectivity &gt; null model place selectivity, when PPA/RSC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03CEB5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1DB5F7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DAB81E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64C9C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324D" w:rsidRPr="00C7711A" w14:paraId="71E76AC5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54198A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64AC7B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39D38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37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74007C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x10-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38239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00324D" w:rsidRPr="00C7711A" w14:paraId="389D708F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F7EBE5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21926D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FB1818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4.43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D828EA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31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64477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00324D" w:rsidRPr="00C7711A" w14:paraId="6EA170F4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F3E3F0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7C145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249F7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05DCC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1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4EFD4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00324D" w:rsidRPr="00C7711A" w14:paraId="75B5974C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7731C8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BDAA48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3A8A30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D41AF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32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C6E04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</w:tr>
      <w:tr w:rsidR="0000324D" w:rsidRPr="00C7711A" w14:paraId="0ADA4526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7A2496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DA709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1D8854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5.61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03B895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35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D2391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</w:tr>
      <w:tr w:rsidR="0000324D" w:rsidRPr="00C7711A" w14:paraId="26359AC0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9B839D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ol complex connectivity fingerprint: LO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1522C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E533F1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068F1A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6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C9750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</w:tr>
      <w:tr w:rsidR="0000324D" w:rsidRPr="00C7711A" w14:paraId="78943F14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7E848C" w14:textId="77777777" w:rsidR="0000324D" w:rsidRPr="00C7711A" w:rsidRDefault="0000324D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rue model tool selectivity &gt; null model tool selectivity, when LOC rsFC substituted with: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AFF608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7E5E7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A8845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A89C5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324D" w:rsidRPr="00C7711A" w14:paraId="2C90CFE9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44CD69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892BC1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60798E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2432E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0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17421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00324D" w:rsidRPr="00C7711A" w14:paraId="0172F227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84E0C8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B028E7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1E145E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00039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65620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00324D" w:rsidRPr="00C7711A" w14:paraId="1F5D9C32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C084A1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ACF2C0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E98210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2F548F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BED5A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00324D" w:rsidRPr="00C7711A" w14:paraId="1974DB97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3DDF70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body complex connectivity fingerprint: EBA/FBA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B1AB2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FF940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DE34AB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76E72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00324D" w:rsidRPr="00C7711A" w14:paraId="03D8277D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18F0F8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ace complex connectivity fingerprint: FFA/pSTS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E12E0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AF13B6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43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941929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63767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00324D" w:rsidRPr="00C7711A" w14:paraId="32911761" w14:textId="77777777" w:rsidTr="00A2156F">
        <w:trPr>
          <w:trHeight w:val="20"/>
        </w:trPr>
        <w:tc>
          <w:tcPr>
            <w:tcW w:w="308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6F9B50" w14:textId="77777777" w:rsidR="0000324D" w:rsidRPr="00C7711A" w:rsidRDefault="0000324D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lace complex connectivity fingerprint: PPA/RSC rsFC</w:t>
            </w:r>
          </w:p>
        </w:tc>
        <w:tc>
          <w:tcPr>
            <w:tcW w:w="49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A608AE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7D307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53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5788E3" w14:textId="77777777" w:rsidR="0000324D" w:rsidRPr="00C7711A" w:rsidRDefault="0000324D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48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B4208" w14:textId="77777777" w:rsidR="0000324D" w:rsidRPr="00C7711A" w:rsidRDefault="0000324D" w:rsidP="00A2156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</w:tbl>
    <w:p w14:paraId="033AC25A" w14:textId="77777777" w:rsidR="0000324D" w:rsidRPr="00C7711A" w:rsidRDefault="0000324D" w:rsidP="0000324D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>In each analysis, the true model category selectivity scores (i.e., activity-flow-mapped with true connectivity fingerprint) were compared to the null model body selectivity scores (i.e., activity-flow-mapped with substituted connectivity fingerprints) across participants (paired samples t-test). Disc. = discovery; repl. = replication.</w:t>
      </w:r>
    </w:p>
    <w:p w14:paraId="71BF67A5" w14:textId="77777777" w:rsidR="00242BD4" w:rsidRPr="0000324D" w:rsidRDefault="00242BD4" w:rsidP="0000324D"/>
    <w:sectPr w:rsidR="00242BD4" w:rsidRPr="0000324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52439" w14:textId="77777777" w:rsidR="00941C74" w:rsidRDefault="00941C74">
      <w:r>
        <w:separator/>
      </w:r>
    </w:p>
  </w:endnote>
  <w:endnote w:type="continuationSeparator" w:id="0">
    <w:p w14:paraId="25736566" w14:textId="77777777" w:rsidR="00941C74" w:rsidRDefault="00941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05B71" w14:textId="77777777" w:rsidR="00941C74" w:rsidRDefault="00941C74">
      <w:r>
        <w:separator/>
      </w:r>
    </w:p>
  </w:footnote>
  <w:footnote w:type="continuationSeparator" w:id="0">
    <w:p w14:paraId="78B576DA" w14:textId="77777777" w:rsidR="00941C74" w:rsidRDefault="00941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0324D"/>
    <w:rsid w:val="00072B86"/>
    <w:rsid w:val="00085121"/>
    <w:rsid w:val="00242BD4"/>
    <w:rsid w:val="00365C90"/>
    <w:rsid w:val="003B3A93"/>
    <w:rsid w:val="00941C74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24D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1:00Z</dcterms:modified>
</cp:coreProperties>
</file>